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4D0BD7" w:rsidP="00A71B6A" w:rsidRDefault="004D0BD7" w14:paraId="495D3EF7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Courier New"/>
          <w:color w:val="000000"/>
          <w:sz w:val="20"/>
          <w:szCs w:val="20"/>
        </w:rPr>
      </w:pPr>
    </w:p>
    <w:p w:rsidRPr="00853FBC" w:rsidR="00B1373E" w:rsidP="00B1373E" w:rsidRDefault="004D0BD7" w14:paraId="66228D70" w14:textId="35DEF42F">
      <w:pPr>
        <w:spacing w:after="0"/>
        <w:rPr>
          <w:rFonts w:ascii="Courier" w:hAnsi="Courier" w:eastAsia="Times New Roman" w:cs="Courier New"/>
          <w:color w:val="000000" w:themeColor="text1"/>
        </w:rPr>
      </w:pPr>
      <w:r w:rsidRPr="00853FBC">
        <w:rPr>
          <w:rFonts w:ascii="Courier" w:hAnsi="Courier" w:eastAsia="Times New Roman" w:cs="Arial"/>
          <w:color w:val="000000"/>
        </w:rPr>
        <w:t>Figure S</w:t>
      </w:r>
      <w:r w:rsidRPr="00853FBC" w:rsidR="00B1373E">
        <w:rPr>
          <w:rFonts w:ascii="Courier" w:hAnsi="Courier" w:eastAsia="Times New Roman" w:cs="Arial"/>
          <w:color w:val="000000"/>
        </w:rPr>
        <w:t xml:space="preserve">1. </w:t>
      </w:r>
      <w:r w:rsidRPr="00853FBC" w:rsidR="00B1373E">
        <w:rPr>
          <w:rFonts w:ascii="Courier" w:hAnsi="Courier" w:eastAsia="Times New Roman" w:cs="Courier New"/>
          <w:color w:val="000000" w:themeColor="text1"/>
        </w:rPr>
        <w:t>TGME49</w:t>
      </w:r>
      <w:r w:rsidRPr="00853FBC" w:rsidR="00B1373E">
        <w:rPr>
          <w:rFonts w:ascii="Courier" w:hAnsi="Courier" w:eastAsia="Times New Roman" w:cs="Courier New"/>
          <w:color w:val="000000"/>
        </w:rPr>
        <w:t>_313200</w:t>
      </w:r>
      <w:r w:rsidR="00853FBC">
        <w:rPr>
          <w:rFonts w:ascii="Courier" w:hAnsi="Courier" w:eastAsia="Times New Roman" w:cs="Courier New"/>
          <w:color w:val="000000"/>
        </w:rPr>
        <w:t>,</w:t>
      </w:r>
      <w:r w:rsidRPr="00853FBC" w:rsidR="00B1373E">
        <w:rPr>
          <w:rFonts w:ascii="Courier" w:hAnsi="Courier" w:eastAsia="Times New Roman" w:cs="Courier New"/>
          <w:color w:val="000000"/>
        </w:rPr>
        <w:t xml:space="preserve"> 10 exons</w:t>
      </w:r>
      <w:r w:rsidR="00853FBC">
        <w:rPr>
          <w:rFonts w:ascii="Courier" w:hAnsi="Courier" w:eastAsia="Times New Roman" w:cs="Courier New"/>
          <w:color w:val="000000"/>
        </w:rPr>
        <w:t>,</w:t>
      </w:r>
      <w:r w:rsidRPr="00853FBC" w:rsidR="00B1373E">
        <w:rPr>
          <w:rFonts w:ascii="Courier" w:hAnsi="Courier" w:eastAsia="Times New Roman" w:cs="Courier New"/>
          <w:color w:val="000000"/>
        </w:rPr>
        <w:t xml:space="preserve"> 832 aa</w:t>
      </w:r>
    </w:p>
    <w:p w:rsidRPr="00853FBC" w:rsidR="004D0BD7" w:rsidP="00A71B6A" w:rsidRDefault="004D0BD7" w14:paraId="1596AEE3" w14:textId="5698F2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</w:p>
    <w:p w:rsidR="00853FBC" w:rsidP="00A71B6A" w:rsidRDefault="00853FBC" w14:paraId="023D5BAF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</w:p>
    <w:p w:rsidR="00853FBC" w:rsidP="4CCADF7C" w:rsidRDefault="00853FBC" w14:paraId="16EEE474" w14:textId="73C16574" w14:noSpellErr="1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  <w:commentRangeStart w:id="1736840187"/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 xml:space="preserve">A. Predicted domain organization after HA-tagging. LRR = leucine-rich repeat, NLS = monopartite nuclear localization sequence. LRR3 and LRR4 are predicted by alphafold (see 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 xml:space="preserve">panel D), but are not identified by sequence prediction algorithms. 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 xml:space="preserve">Regions not labeled are poorly conserved. </w:t>
      </w:r>
    </w:p>
    <w:p w:rsidR="00853FBC" w:rsidP="00A71B6A" w:rsidRDefault="00853FBC" w14:paraId="6879BF8B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</w:p>
    <w:p w:rsidR="00B1373E" w:rsidP="00A71B6A" w:rsidRDefault="00853FBC" w14:paraId="064E413E" w14:textId="43CB14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  <w:r>
        <w:rPr>
          <w:rFonts w:ascii="Courier" w:hAnsi="Courier" w:eastAsia="Times New Roman" w:cs="Arial"/>
          <w:color w:val="000000"/>
          <w:sz w:val="20"/>
          <w:szCs w:val="20"/>
        </w:rPr>
        <w:t>B</w:t>
      </w:r>
      <w:r w:rsidRPr="00853FBC">
        <w:rPr>
          <w:rFonts w:ascii="Courier" w:hAnsi="Courier" w:eastAsia="Times New Roman" w:cs="Arial"/>
          <w:color w:val="000000"/>
          <w:sz w:val="20"/>
          <w:szCs w:val="20"/>
        </w:rPr>
        <w:t>. Pre</w:t>
      </w:r>
      <w:r>
        <w:rPr>
          <w:rFonts w:ascii="Courier" w:hAnsi="Courier" w:eastAsia="Times New Roman" w:cs="Arial"/>
          <w:color w:val="000000"/>
          <w:sz w:val="20"/>
          <w:szCs w:val="20"/>
        </w:rPr>
        <w:t xml:space="preserve">dicted amino acid sequence (from </w:t>
      </w:r>
      <w:proofErr w:type="spellStart"/>
      <w:r>
        <w:rPr>
          <w:rFonts w:ascii="Courier" w:hAnsi="Courier" w:eastAsia="Times New Roman" w:cs="Arial"/>
          <w:color w:val="000000"/>
          <w:sz w:val="20"/>
          <w:szCs w:val="20"/>
        </w:rPr>
        <w:t>Toxo.db</w:t>
      </w:r>
      <w:proofErr w:type="spellEnd"/>
      <w:r>
        <w:rPr>
          <w:rFonts w:ascii="Courier" w:hAnsi="Courier" w:eastAsia="Times New Roman" w:cs="Arial"/>
          <w:color w:val="000000"/>
          <w:sz w:val="20"/>
          <w:szCs w:val="20"/>
        </w:rPr>
        <w:t xml:space="preserve">). Predicted domains are labeled and numbered as indicated. Underlined sequences were confirmed by mass spectrometry. </w:t>
      </w:r>
      <w:r w:rsidR="00982DB3">
        <w:rPr>
          <w:rFonts w:ascii="Courier" w:hAnsi="Courier" w:eastAsia="Times New Roman" w:cs="Arial"/>
          <w:color w:val="000000"/>
          <w:sz w:val="20"/>
          <w:szCs w:val="20"/>
        </w:rPr>
        <w:t xml:space="preserve">Double underlined sequence represents the N-terminal 3X HA-tag.  </w:t>
      </w:r>
    </w:p>
    <w:p w:rsidR="00853FBC" w:rsidP="00A71B6A" w:rsidRDefault="00853FBC" w14:paraId="36D555A6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</w:p>
    <w:p w:rsidRPr="00853FBC" w:rsidR="00853FBC" w:rsidP="00853FBC" w:rsidRDefault="00982DB3" w14:paraId="0AF6DCDB" w14:textId="4EC668E0" w14:noSpellErr="1">
      <w:pPr>
        <w:spacing w:after="0"/>
        <w:rPr>
          <w:rFonts w:ascii="Courier" w:hAnsi="Courier" w:eastAsia="Times New Roman" w:cs="Courier New"/>
          <w:color w:val="000000" w:themeColor="text1"/>
          <w:sz w:val="20"/>
          <w:szCs w:val="20"/>
        </w:rPr>
      </w:pP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C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. Organization of amino acids 30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5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-8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32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 xml:space="preserve"> as predicted by alphaFold-2 </w:t>
      </w:r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(</w:t>
      </w:r>
      <w:hyperlink r:id="R1d82583b2c3b4c4c">
        <w:r w:rsidRPr="4CCADF7C" w:rsidR="4CCADF7C">
          <w:rPr>
            <w:rStyle w:val="Hyperlink"/>
            <w:rFonts w:ascii="Courier" w:hAnsi="Courier" w:eastAsia="Times New Roman" w:cs="Courier New"/>
            <w:sz w:val="20"/>
            <w:szCs w:val="20"/>
          </w:rPr>
          <w:t>https://alphafold.ebi.ac.uk/entry/S8EUA4</w:t>
        </w:r>
      </w:hyperlink>
      <w:r w:rsidRPr="4CCADF7C" w:rsidR="4CCADF7C">
        <w:rPr>
          <w:rFonts w:ascii="Courier" w:hAnsi="Courier" w:eastAsia="Times New Roman" w:cs="Arial"/>
          <w:color w:val="000000" w:themeColor="text1" w:themeTint="FF" w:themeShade="FF"/>
          <w:sz w:val="20"/>
          <w:szCs w:val="20"/>
        </w:rPr>
        <w:t>).</w:t>
      </w:r>
      <w:commentRangeEnd w:id="1736840187"/>
      <w:r>
        <w:rPr>
          <w:rStyle w:val="CommentReference"/>
        </w:rPr>
        <w:commentReference w:id="1736840187"/>
      </w:r>
    </w:p>
    <w:p w:rsidRPr="00853FBC" w:rsidR="004D0BD7" w:rsidP="00A71B6A" w:rsidRDefault="004D0BD7" w14:paraId="31295D38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Courier New"/>
          <w:color w:val="000000"/>
          <w:sz w:val="20"/>
          <w:szCs w:val="20"/>
        </w:rPr>
      </w:pPr>
    </w:p>
    <w:p w:rsidRPr="00853FBC" w:rsidR="004D0BD7" w:rsidP="00A71B6A" w:rsidRDefault="004D0BD7" w14:paraId="1AF517DC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Courier New"/>
          <w:color w:val="000000"/>
          <w:sz w:val="20"/>
          <w:szCs w:val="20"/>
        </w:rPr>
      </w:pPr>
    </w:p>
    <w:p w:rsidRPr="00853FBC" w:rsidR="004D0BD7" w:rsidP="00A71B6A" w:rsidRDefault="00853FBC" w14:paraId="07348C18" w14:textId="742E1B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Courier New"/>
          <w:color w:val="000000"/>
          <w:sz w:val="20"/>
          <w:szCs w:val="20"/>
        </w:rPr>
      </w:pPr>
      <w:r>
        <w:rPr>
          <w:rFonts w:ascii="Courier" w:hAnsi="Courier" w:eastAsia="Times New Roman" w:cs="Courier New"/>
          <w:color w:val="000000"/>
          <w:sz w:val="20"/>
          <w:szCs w:val="20"/>
        </w:rPr>
        <w:t xml:space="preserve">A. </w:t>
      </w:r>
    </w:p>
    <w:p w:rsidR="004D0BD7" w:rsidP="00A71B6A" w:rsidRDefault="00B1373E" w14:paraId="6FBBB557" w14:textId="3EB2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Courier New"/>
          <w:color w:val="000000"/>
          <w:sz w:val="20"/>
          <w:szCs w:val="20"/>
        </w:rPr>
      </w:pPr>
      <w:r w:rsidRPr="00B1373E">
        <w:rPr>
          <w:rFonts w:ascii="Courier" w:hAnsi="Courier" w:eastAsia="Times New Roman" w:cs="Courier New"/>
          <w:noProof/>
          <w:color w:val="000000"/>
          <w:sz w:val="20"/>
          <w:szCs w:val="20"/>
        </w:rPr>
        <w:drawing>
          <wp:inline distT="0" distB="0" distL="0" distR="0" wp14:anchorId="5A747E40" wp14:editId="421C4A7F">
            <wp:extent cx="5448300" cy="495300"/>
            <wp:effectExtent l="0" t="0" r="0" b="0"/>
            <wp:docPr id="1659725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72525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BD7" w:rsidP="00A71B6A" w:rsidRDefault="004D0BD7" w14:paraId="26F9E6FD" w14:textId="777777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eastAsia="Times New Roman" w:cs="Courier New"/>
          <w:color w:val="000000"/>
          <w:sz w:val="20"/>
          <w:szCs w:val="20"/>
        </w:rPr>
      </w:pPr>
    </w:p>
    <w:p w:rsidR="003C4001" w:rsidP="00D93692" w:rsidRDefault="00D93692" w14:paraId="046A6AC1" w14:textId="33B77EB5">
      <w:pPr>
        <w:tabs>
          <w:tab w:val="left" w:pos="450"/>
        </w:tabs>
        <w:spacing w:after="0"/>
        <w:rPr>
          <w:rFonts w:ascii="Courier" w:hAnsi="Courier" w:eastAsia="Times New Roman" w:cs="Courier New"/>
          <w:color w:val="000000" w:themeColor="text1"/>
          <w:sz w:val="20"/>
          <w:szCs w:val="20"/>
        </w:rPr>
      </w:pPr>
      <w:r>
        <w:rPr>
          <w:rFonts w:ascii="Courier" w:hAnsi="Courier" w:eastAsia="Times New Roman" w:cs="Courier New"/>
          <w:color w:val="000000" w:themeColor="text1"/>
          <w:sz w:val="20"/>
          <w:szCs w:val="20"/>
        </w:rPr>
        <w:t>`</w:t>
      </w:r>
      <w:r w:rsidR="00853FBC">
        <w:rPr>
          <w:rFonts w:ascii="Courier" w:hAnsi="Courier" w:eastAsia="Times New Roman" w:cs="Courier New"/>
          <w:color w:val="000000" w:themeColor="text1"/>
          <w:sz w:val="20"/>
          <w:szCs w:val="20"/>
        </w:rPr>
        <w:t xml:space="preserve"> </w:t>
      </w:r>
      <w:r>
        <w:rPr>
          <w:rFonts w:ascii="Courier" w:hAnsi="Courier" w:eastAsia="Times New Roman" w:cs="Courier New"/>
          <w:color w:val="000000" w:themeColor="text1"/>
          <w:sz w:val="20"/>
          <w:szCs w:val="20"/>
        </w:rPr>
        <w:tab/>
      </w:r>
    </w:p>
    <w:p w:rsidRPr="000127A7" w:rsidR="009A3838" w:rsidP="00AC6924" w:rsidRDefault="00E54F8B" w14:paraId="4CF28CFF" w14:textId="3A148D44">
      <w:pPr>
        <w:tabs>
          <w:tab w:val="left" w:pos="450"/>
        </w:tabs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1</w:t>
      </w:r>
      <w:r w:rsidRPr="000127A7" w:rsidR="00AC6924">
        <w:rPr>
          <w:rFonts w:ascii="Courier" w:hAnsi="Courier"/>
          <w:color w:val="000000" w:themeColor="text1"/>
          <w:sz w:val="20"/>
          <w:szCs w:val="20"/>
        </w:rPr>
        <w:t xml:space="preserve">  </w:t>
      </w:r>
      <w:r w:rsidRPr="000127A7" w:rsidR="00AC6924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/>
          <w:sz w:val="20"/>
          <w:szCs w:val="20"/>
          <w:u w:val="double"/>
          <w:shd w:val="clear" w:color="auto" w:fill="FFFFFF"/>
        </w:rPr>
        <w:t>MYPYDVPDYAGYPYDVPDYAYPYDVPDYA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MLEARNASRADAARGPLRGTQGDEQTAER</w:t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>KE</w:t>
      </w:r>
      <w:r w:rsidRPr="000127A7" w:rsidR="00AC6924">
        <w:rPr>
          <w:rFonts w:ascii="Courier" w:hAnsi="Courier"/>
          <w:color w:val="000000" w:themeColor="text1"/>
          <w:sz w:val="20"/>
          <w:szCs w:val="20"/>
        </w:rPr>
        <w:t xml:space="preserve"> </w:t>
      </w:r>
    </w:p>
    <w:p w:rsidRPr="000127A7" w:rsidR="009A3838" w:rsidP="00AC6924" w:rsidRDefault="00E54F8B" w14:paraId="028F8849" w14:textId="73645F8F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61</w:t>
      </w:r>
      <w:r w:rsidRPr="000127A7" w:rsidR="00AC6924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AC6924">
        <w:rPr>
          <w:rFonts w:ascii="Courier" w:hAnsi="Courier"/>
          <w:color w:val="000000" w:themeColor="text1"/>
          <w:sz w:val="20"/>
          <w:szCs w:val="20"/>
        </w:rPr>
        <w:t>TERARAQENADTFNTRSAKMSETVVNMRE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KEGREKGEQKEKKGQVAEEKKERRSERER</w:t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>PK</w:t>
      </w:r>
      <w:r w:rsidRPr="000127A7" w:rsidR="00AC6924">
        <w:rPr>
          <w:rFonts w:ascii="Courier" w:hAnsi="Courier"/>
          <w:color w:val="000000" w:themeColor="text1"/>
          <w:sz w:val="20"/>
          <w:szCs w:val="20"/>
        </w:rPr>
        <w:t xml:space="preserve"> </w:t>
      </w:r>
    </w:p>
    <w:p w:rsidRPr="000127A7" w:rsidR="00E54F8B" w:rsidP="00AC6924" w:rsidRDefault="00E54F8B" w14:paraId="6C6699F0" w14:textId="77777777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</w:p>
    <w:p w:rsidRPr="000127A7" w:rsidR="00761C52" w:rsidP="00AC6924" w:rsidRDefault="00E54F8B" w14:paraId="3B54A252" w14:textId="6C935FA9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12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EKDLKSLFDSTDSDCLTSLETAKRALPKV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EK</w:t>
      </w:r>
      <w:r w:rsidRPr="000127A7" w:rsidR="009A3838">
        <w:rPr>
          <w:rFonts w:ascii="Courier" w:hAnsi="Courier"/>
          <w:color w:val="000000" w:themeColor="text1"/>
          <w:sz w:val="20"/>
          <w:szCs w:val="20"/>
          <w:u w:val="single"/>
        </w:rPr>
        <w:t>KQMTILSFFSRPSSSSASSSPPSSSPP</w:t>
      </w:r>
      <w:r w:rsidRPr="000127A7" w:rsidR="000127A7">
        <w:rPr>
          <w:rFonts w:ascii="Courier" w:hAnsi="Courier"/>
          <w:color w:val="000000" w:themeColor="text1"/>
          <w:sz w:val="20"/>
          <w:szCs w:val="20"/>
          <w:u w:val="single"/>
        </w:rPr>
        <w:t>SS</w:t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</w:p>
    <w:p w:rsidRPr="000127A7" w:rsidR="00E54F8B" w:rsidP="00AC6924" w:rsidRDefault="00CC24CD" w14:paraId="32628F85" w14:textId="6F74E2FD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 xml:space="preserve">  </w:t>
      </w:r>
      <w:r w:rsidRPr="000127A7">
        <w:rPr>
          <w:rFonts w:ascii="Courier" w:hAnsi="Courier"/>
          <w:color w:val="7030A0"/>
          <w:sz w:val="20"/>
          <w:szCs w:val="20"/>
        </w:rPr>
        <w:t>NLS1</w:t>
      </w:r>
    </w:p>
    <w:p w:rsidRPr="000127A7" w:rsidR="009A3838" w:rsidP="00AC6924" w:rsidRDefault="00E54F8B" w14:paraId="4B7AF0C7" w14:textId="7B990589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18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  <w:u w:val="single"/>
        </w:rPr>
        <w:t>FSSSSSASSPSLLF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RVPSALSRAASSTHT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TEKRPTGPVDEKEE</w:t>
      </w:r>
      <w:r w:rsidRPr="000127A7" w:rsidR="009A3838">
        <w:rPr>
          <w:rFonts w:ascii="Courier" w:hAnsi="Courier"/>
          <w:color w:val="7030A0"/>
          <w:sz w:val="20"/>
          <w:szCs w:val="20"/>
        </w:rPr>
        <w:t>KKLLKRRR</w:t>
      </w:r>
      <w:r w:rsidRPr="000127A7" w:rsidR="009A3838">
        <w:rPr>
          <w:rFonts w:ascii="Courier" w:hAnsi="Courier"/>
          <w:color w:val="000000" w:themeColor="text1"/>
          <w:sz w:val="20"/>
          <w:szCs w:val="20"/>
          <w:u w:val="single"/>
        </w:rPr>
        <w:t>VCASEET</w:t>
      </w:r>
      <w:r w:rsidRPr="000127A7" w:rsidR="000127A7">
        <w:rPr>
          <w:rFonts w:ascii="Courier" w:hAnsi="Courier"/>
          <w:color w:val="000000" w:themeColor="text1"/>
          <w:sz w:val="20"/>
          <w:szCs w:val="20"/>
          <w:u w:val="single"/>
        </w:rPr>
        <w:t>DA</w:t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</w:p>
    <w:p w:rsidRPr="000127A7" w:rsidR="00E54F8B" w:rsidP="00AC6924" w:rsidRDefault="00CC24CD" w14:paraId="008E5F25" w14:textId="10E0AE70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 xml:space="preserve">  </w:t>
      </w:r>
      <w:r w:rsidRPr="000127A7">
        <w:rPr>
          <w:rFonts w:ascii="Courier" w:hAnsi="Courier"/>
          <w:color w:val="7030A0"/>
          <w:sz w:val="20"/>
          <w:szCs w:val="20"/>
        </w:rPr>
        <w:t>NLS2</w:t>
      </w:r>
    </w:p>
    <w:p w:rsidRPr="000127A7" w:rsidR="00761C52" w:rsidP="00AC6924" w:rsidRDefault="00E54F8B" w14:paraId="1B18F719" w14:textId="22278F97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24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  <w:u w:val="single"/>
        </w:rPr>
        <w:t>LQGCAR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SFLAGMREAPRAGSASEANSKGE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MSR</w:t>
      </w:r>
      <w:r w:rsidRPr="000127A7" w:rsidR="009A3838">
        <w:rPr>
          <w:rFonts w:ascii="Courier" w:hAnsi="Courier"/>
          <w:color w:val="000000" w:themeColor="text1"/>
          <w:sz w:val="20"/>
          <w:szCs w:val="20"/>
          <w:u w:val="single"/>
        </w:rPr>
        <w:t>DANVDSLHTPR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LVEE</w:t>
      </w:r>
      <w:r w:rsidRPr="000127A7" w:rsidR="009A3838">
        <w:rPr>
          <w:rFonts w:ascii="Courier" w:hAnsi="Courier"/>
          <w:color w:val="7030A0"/>
          <w:sz w:val="20"/>
          <w:szCs w:val="20"/>
        </w:rPr>
        <w:t>HRKRRR</w:t>
      </w:r>
      <w:r w:rsidRPr="000127A7" w:rsidR="009A3838">
        <w:rPr>
          <w:rFonts w:ascii="Courier" w:hAnsi="Courier"/>
          <w:color w:val="7030A0"/>
          <w:sz w:val="20"/>
          <w:szCs w:val="20"/>
          <w:u w:val="single"/>
        </w:rPr>
        <w:t>TR</w:t>
      </w:r>
      <w:r w:rsidRPr="000127A7" w:rsidR="009A3838">
        <w:rPr>
          <w:rFonts w:ascii="Courier" w:hAnsi="Courier"/>
          <w:color w:val="000000" w:themeColor="text1"/>
          <w:sz w:val="20"/>
          <w:szCs w:val="20"/>
          <w:u w:val="single"/>
        </w:rPr>
        <w:t>LIQ</w:t>
      </w:r>
      <w:r w:rsidRPr="000127A7" w:rsidR="000127A7">
        <w:rPr>
          <w:rFonts w:ascii="Courier" w:hAnsi="Courier"/>
          <w:color w:val="000000" w:themeColor="text1"/>
          <w:sz w:val="20"/>
          <w:szCs w:val="20"/>
          <w:u w:val="single"/>
        </w:rPr>
        <w:t>EH</w:t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</w:p>
    <w:p w:rsidRPr="000127A7" w:rsidR="00E54F8B" w:rsidP="00AC6924" w:rsidRDefault="00CC24CD" w14:paraId="51CE4918" w14:textId="016839FF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FF0000"/>
          <w:sz w:val="20"/>
          <w:szCs w:val="20"/>
        </w:rPr>
        <w:t>F-box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:rsidRPr="000127A7" w:rsidR="00CC24CD" w:rsidP="00AC6924" w:rsidRDefault="00E54F8B" w14:paraId="702EC396" w14:textId="28E6376A">
      <w:pPr>
        <w:tabs>
          <w:tab w:val="left" w:pos="450"/>
        </w:tabs>
        <w:spacing w:after="0"/>
        <w:rPr>
          <w:rFonts w:ascii="Courier" w:hAnsi="Courier"/>
          <w:color w:val="00B050"/>
          <w:sz w:val="20"/>
          <w:szCs w:val="20"/>
          <w:u w:val="single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30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  <w:u w:val="single"/>
        </w:rPr>
        <w:t>R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AHNSSSSSSSSSSSSSSSSSSSSSSEKI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ELSPVG</w:t>
      </w:r>
      <w:r w:rsidRPr="000127A7" w:rsidR="009A3838">
        <w:rPr>
          <w:rFonts w:ascii="Courier" w:hAnsi="Courier"/>
          <w:color w:val="FF0000"/>
          <w:sz w:val="20"/>
          <w:szCs w:val="20"/>
        </w:rPr>
        <w:t>LSDLPEELLQQILDCCPK</w:t>
      </w:r>
      <w:r w:rsidRPr="000127A7" w:rsidR="009A3838">
        <w:rPr>
          <w:rFonts w:ascii="Courier" w:hAnsi="Courier"/>
          <w:color w:val="FF0000"/>
          <w:sz w:val="20"/>
          <w:szCs w:val="20"/>
          <w:u w:val="single"/>
        </w:rPr>
        <w:t>ECLLV</w:t>
      </w:r>
      <w:r w:rsidRPr="000127A7" w:rsidR="000127A7">
        <w:rPr>
          <w:rFonts w:ascii="Courier" w:hAnsi="Courier"/>
          <w:color w:val="FF0000"/>
          <w:sz w:val="20"/>
          <w:szCs w:val="20"/>
          <w:u w:val="single"/>
        </w:rPr>
        <w:t>SH</w:t>
      </w:r>
      <w:r w:rsidRPr="000127A7" w:rsidR="00D93692">
        <w:rPr>
          <w:rFonts w:ascii="Courier" w:hAnsi="Courier"/>
          <w:color w:val="0432FF"/>
          <w:sz w:val="20"/>
          <w:szCs w:val="20"/>
          <w:u w:val="single"/>
        </w:rPr>
        <w:t xml:space="preserve"> </w:t>
      </w:r>
    </w:p>
    <w:p w:rsidRPr="000127A7" w:rsidR="00CC24CD" w:rsidP="00AC6924" w:rsidRDefault="00B1373E" w14:paraId="4F6B12BA" w14:textId="1D7B4120">
      <w:pPr>
        <w:tabs>
          <w:tab w:val="left" w:pos="450"/>
        </w:tabs>
        <w:spacing w:after="0"/>
        <w:rPr>
          <w:rFonts w:ascii="Courier" w:hAnsi="Courier"/>
          <w:color w:val="00B050"/>
          <w:sz w:val="20"/>
          <w:szCs w:val="20"/>
        </w:rPr>
      </w:pP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 w:rsidR="000127A7">
        <w:rPr>
          <w:rFonts w:ascii="Courier" w:hAnsi="Courier"/>
          <w:color w:val="FF0000"/>
          <w:sz w:val="20"/>
          <w:szCs w:val="20"/>
        </w:rPr>
        <w:t>F-box</w:t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1</w:t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2</w:t>
      </w:r>
    </w:p>
    <w:p w:rsidRPr="000127A7" w:rsidR="00CC24CD" w:rsidP="00AC6924" w:rsidRDefault="00CC24CD" w14:paraId="1883F7F2" w14:textId="078EACCC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36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FF0000"/>
          <w:sz w:val="20"/>
          <w:szCs w:val="20"/>
          <w:u w:val="single"/>
        </w:rPr>
        <w:t>ALAAAVR</w:t>
      </w:r>
      <w:r w:rsidRPr="000127A7" w:rsidR="00D93692">
        <w:rPr>
          <w:rFonts w:ascii="Courier" w:hAnsi="Courier"/>
          <w:color w:val="FF0000"/>
          <w:sz w:val="20"/>
          <w:szCs w:val="20"/>
        </w:rPr>
        <w:t>RRRRVL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R</w:t>
      </w:r>
      <w:r w:rsidRPr="00982DB3" w:rsidR="00D93692">
        <w:rPr>
          <w:rFonts w:ascii="Courier" w:hAnsi="Courier"/>
          <w:color w:val="00EEC0"/>
          <w:sz w:val="20"/>
          <w:szCs w:val="20"/>
          <w:u w:val="single"/>
        </w:rPr>
        <w:t>LTPLQCTEPRAEQFL</w:t>
      </w:r>
      <w:r w:rsidRPr="00982DB3" w:rsidR="009A3838">
        <w:rPr>
          <w:rFonts w:ascii="Courier" w:hAnsi="Courier"/>
          <w:color w:val="00EEC0"/>
          <w:sz w:val="20"/>
          <w:szCs w:val="20"/>
          <w:u w:val="single"/>
        </w:rPr>
        <w:t>SAIR</w:t>
      </w:r>
      <w:r w:rsidRPr="00982DB3" w:rsidR="009A3838">
        <w:rPr>
          <w:rFonts w:ascii="Courier" w:hAnsi="Courier"/>
          <w:color w:val="00EEC0"/>
          <w:sz w:val="20"/>
          <w:szCs w:val="20"/>
        </w:rPr>
        <w:t>SYPQL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R</w:t>
      </w:r>
      <w:r w:rsidRPr="00982DB3" w:rsidR="009A3838">
        <w:rPr>
          <w:rFonts w:ascii="Courier" w:hAnsi="Courier"/>
          <w:color w:val="00EEC0"/>
          <w:sz w:val="20"/>
          <w:szCs w:val="20"/>
          <w:u w:val="single"/>
        </w:rPr>
        <w:t>LLEIVNAPWLSARFIENWA</w:t>
      </w:r>
      <w:r w:rsidRPr="00982DB3" w:rsidR="000127A7">
        <w:rPr>
          <w:rFonts w:ascii="Courier" w:hAnsi="Courier"/>
          <w:color w:val="00EEC0"/>
          <w:sz w:val="20"/>
          <w:szCs w:val="20"/>
          <w:u w:val="single"/>
        </w:rPr>
        <w:t>NS</w:t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</w:p>
    <w:p w:rsidRPr="00982DB3" w:rsidR="00CC24CD" w:rsidP="00AC6924" w:rsidRDefault="00B1373E" w14:paraId="362E6783" w14:textId="5B3AB581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 xml:space="preserve">   </w:t>
      </w:r>
      <w:r w:rsidRPr="00982DB3" w:rsidR="000127A7">
        <w:rPr>
          <w:rFonts w:ascii="Courier" w:hAnsi="Courier"/>
          <w:color w:val="00EEC0"/>
          <w:sz w:val="20"/>
          <w:szCs w:val="20"/>
        </w:rPr>
        <w:t>LRR2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 xml:space="preserve">  </w:t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3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 xml:space="preserve">    </w:t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4</w:t>
      </w:r>
    </w:p>
    <w:p w:rsidRPr="00982DB3" w:rsidR="009A3838" w:rsidP="00AC6924" w:rsidRDefault="00CC24CD" w14:paraId="70304F02" w14:textId="64B18ABC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42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982DB3" w:rsidR="00D93692">
        <w:rPr>
          <w:rFonts w:ascii="Courier" w:hAnsi="Courier"/>
          <w:color w:val="00EEC0"/>
          <w:sz w:val="20"/>
          <w:szCs w:val="20"/>
          <w:u w:val="single"/>
        </w:rPr>
        <w:t>KSSYFPQ</w:t>
      </w:r>
      <w:r w:rsidRPr="000127A7" w:rsidR="00D93692">
        <w:rPr>
          <w:rFonts w:ascii="Courier" w:hAnsi="Courier"/>
          <w:color w:val="000000" w:themeColor="text1"/>
          <w:sz w:val="20"/>
          <w:szCs w:val="20"/>
          <w:u w:val="single"/>
        </w:rPr>
        <w:t>R</w:t>
      </w:r>
      <w:r w:rsidRPr="00982DB3" w:rsidR="00D93692">
        <w:rPr>
          <w:rFonts w:ascii="Courier" w:hAnsi="Courier"/>
          <w:color w:val="00EEC0"/>
          <w:sz w:val="20"/>
          <w:szCs w:val="20"/>
          <w:u w:val="single"/>
        </w:rPr>
        <w:t>LEVFVLR</w:t>
      </w:r>
      <w:r w:rsidRPr="00982DB3" w:rsidR="00D93692">
        <w:rPr>
          <w:rFonts w:ascii="Courier" w:hAnsi="Courier"/>
          <w:color w:val="00EEC0"/>
          <w:sz w:val="20"/>
          <w:szCs w:val="20"/>
        </w:rPr>
        <w:t>KCPRLTSRLARVLT</w:t>
      </w:r>
      <w:r w:rsidRPr="00982DB3" w:rsidR="009A3838">
        <w:rPr>
          <w:rFonts w:ascii="Courier" w:hAnsi="Courier"/>
          <w:color w:val="00EEC0"/>
          <w:sz w:val="20"/>
          <w:szCs w:val="20"/>
        </w:rPr>
        <w:t>TRLRR</w:t>
      </w:r>
      <w:r w:rsidRPr="00982DB3" w:rsidR="009A3838">
        <w:rPr>
          <w:rFonts w:ascii="Courier" w:hAnsi="Courier"/>
          <w:color w:val="00EEC0"/>
          <w:sz w:val="20"/>
          <w:szCs w:val="20"/>
          <w:u w:val="single"/>
        </w:rPr>
        <w:t>LRAIDLQDNS</w:t>
      </w:r>
      <w:r w:rsidRPr="000127A7" w:rsidR="009A3838">
        <w:rPr>
          <w:rFonts w:ascii="Courier" w:hAnsi="Courier"/>
          <w:color w:val="000000" w:themeColor="text1"/>
          <w:sz w:val="20"/>
          <w:szCs w:val="20"/>
          <w:u w:val="single"/>
        </w:rPr>
        <w:t>S</w:t>
      </w:r>
      <w:r w:rsidRPr="00982DB3" w:rsidR="009A3838">
        <w:rPr>
          <w:rFonts w:ascii="Courier" w:hAnsi="Courier"/>
          <w:color w:val="00EEC0"/>
          <w:sz w:val="20"/>
          <w:szCs w:val="20"/>
          <w:u w:val="single"/>
        </w:rPr>
        <w:t>LDYTSVVYLR</w:t>
      </w:r>
      <w:r w:rsidRPr="00982DB3" w:rsidR="009A3838">
        <w:rPr>
          <w:rFonts w:ascii="Courier" w:hAnsi="Courier"/>
          <w:color w:val="00EEC0"/>
          <w:sz w:val="20"/>
          <w:szCs w:val="20"/>
        </w:rPr>
        <w:t>TLP</w:t>
      </w:r>
      <w:r w:rsidRPr="00982DB3" w:rsidR="000127A7">
        <w:rPr>
          <w:rFonts w:ascii="Courier" w:hAnsi="Courier"/>
          <w:color w:val="00EEC0"/>
          <w:sz w:val="20"/>
          <w:szCs w:val="20"/>
        </w:rPr>
        <w:t>FL</w:t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>LRR4</w:t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5.1</w:t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</w:p>
    <w:p w:rsidRPr="000127A7" w:rsidR="00761C52" w:rsidP="00AC6924" w:rsidRDefault="00CC24CD" w14:paraId="0A3F3D9B" w14:textId="70744269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48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982DB3" w:rsidR="00D93692">
        <w:rPr>
          <w:rFonts w:ascii="Courier" w:hAnsi="Courier"/>
          <w:color w:val="00EEC0"/>
          <w:sz w:val="20"/>
          <w:szCs w:val="20"/>
        </w:rPr>
        <w:t>ER</w:t>
      </w:r>
      <w:r w:rsidRPr="00982DB3" w:rsidR="00D93692">
        <w:rPr>
          <w:rFonts w:ascii="Courier" w:hAnsi="Courier"/>
          <w:color w:val="00EEC0"/>
          <w:sz w:val="20"/>
          <w:szCs w:val="20"/>
          <w:u w:val="single"/>
        </w:rPr>
        <w:t>VALGVSPSNTR</w:t>
      </w:r>
      <w:r w:rsidRPr="00982DB3" w:rsidR="00D93692">
        <w:rPr>
          <w:rFonts w:ascii="Courier" w:hAnsi="Courier"/>
          <w:color w:val="00EEC0"/>
          <w:sz w:val="20"/>
          <w:szCs w:val="20"/>
        </w:rPr>
        <w:t>GTSAHC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N</w:t>
      </w:r>
      <w:r w:rsidRPr="00982DB3" w:rsidR="00D93692">
        <w:rPr>
          <w:rFonts w:ascii="Courier" w:hAnsi="Courier"/>
          <w:color w:val="00EEC0"/>
          <w:sz w:val="20"/>
          <w:szCs w:val="20"/>
        </w:rPr>
        <w:t>LTLCALLGP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PSSSPTLLPSSTSSVLSSSSSSSLACSSA</w:t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>SS</w:t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</w:p>
    <w:p w:rsidRPr="000127A7" w:rsidR="00CC24CD" w:rsidP="00AC6924" w:rsidRDefault="00CC24CD" w14:paraId="42DA913F" w14:textId="77777777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</w:p>
    <w:p w:rsidRPr="000127A7" w:rsidR="00761C52" w:rsidP="00AC6924" w:rsidRDefault="00CC24CD" w14:paraId="4630CA17" w14:textId="6785C3B7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54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SVCPSTSTSPPSCLPSPNSTPVSSSSSSP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RSPPSSLRWSGEKGEGREGEENEKRGSGS</w:t>
      </w:r>
      <w:r w:rsidRPr="000127A7" w:rsidR="000127A7">
        <w:rPr>
          <w:rFonts w:ascii="Courier" w:hAnsi="Courier"/>
          <w:color w:val="000000" w:themeColor="text1"/>
          <w:sz w:val="20"/>
          <w:szCs w:val="20"/>
        </w:rPr>
        <w:t>AL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 xml:space="preserve"> </w:t>
      </w:r>
    </w:p>
    <w:p w:rsidRPr="00982DB3" w:rsidR="00CC24CD" w:rsidP="00AC6924" w:rsidRDefault="00B1373E" w14:paraId="73A549FB" w14:textId="24A084CC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 xml:space="preserve">   LRR5.2</w:t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 xml:space="preserve">  LRR6</w:t>
      </w:r>
    </w:p>
    <w:p w:rsidRPr="000127A7" w:rsidR="00CC24CD" w:rsidP="00AC6924" w:rsidRDefault="00CC24CD" w14:paraId="0BFD3D9D" w14:textId="7EC2F766">
      <w:pPr>
        <w:tabs>
          <w:tab w:val="left" w:pos="450"/>
        </w:tabs>
        <w:spacing w:after="0"/>
        <w:rPr>
          <w:rFonts w:ascii="Courier" w:hAnsi="Courier"/>
          <w:color w:val="00B05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60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PRSKDEAGAGQAVREQRGETRAVDLLEKA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QKQKQDQTAGSSS</w:t>
      </w:r>
      <w:r w:rsidRPr="00982DB3" w:rsidR="009A3838">
        <w:rPr>
          <w:rFonts w:ascii="Courier" w:hAnsi="Courier"/>
          <w:color w:val="00EEC0"/>
          <w:sz w:val="20"/>
          <w:szCs w:val="20"/>
        </w:rPr>
        <w:t>PPLKLLSLARCA</w:t>
      </w:r>
      <w:r w:rsidRPr="000127A7" w:rsidR="009A3838">
        <w:rPr>
          <w:rFonts w:ascii="Courier" w:hAnsi="Courier"/>
          <w:color w:val="000000" w:themeColor="text1"/>
          <w:sz w:val="20"/>
          <w:szCs w:val="20"/>
        </w:rPr>
        <w:t>A</w:t>
      </w:r>
      <w:r w:rsidRPr="00982DB3">
        <w:rPr>
          <w:rFonts w:ascii="Courier" w:hAnsi="Courier"/>
          <w:color w:val="00EEC0"/>
          <w:sz w:val="20"/>
          <w:szCs w:val="20"/>
        </w:rPr>
        <w:t>LSS</w:t>
      </w:r>
      <w:r w:rsidRPr="00982DB3" w:rsidR="000127A7">
        <w:rPr>
          <w:rFonts w:ascii="Courier" w:hAnsi="Courier"/>
          <w:color w:val="00EEC0"/>
          <w:sz w:val="20"/>
          <w:szCs w:val="20"/>
        </w:rPr>
        <w:t>LA</w:t>
      </w:r>
      <w:r w:rsidRPr="000127A7" w:rsidR="00D93692">
        <w:rPr>
          <w:rFonts w:ascii="Courier" w:hAnsi="Courier"/>
          <w:color w:val="00B050"/>
          <w:sz w:val="20"/>
          <w:szCs w:val="20"/>
        </w:rPr>
        <w:t xml:space="preserve"> </w:t>
      </w:r>
    </w:p>
    <w:p w:rsidRPr="00982DB3" w:rsidR="00CC24CD" w:rsidP="00AC6924" w:rsidRDefault="00B1373E" w14:paraId="39399BFB" w14:textId="745CD818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>LRR6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7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</w:p>
    <w:p w:rsidRPr="00982DB3" w:rsidR="00F4342C" w:rsidP="00AC6924" w:rsidRDefault="00CC24CD" w14:paraId="7CEC4A62" w14:textId="7506FB4F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66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982DB3" w:rsidR="00D93692">
        <w:rPr>
          <w:rFonts w:ascii="Courier" w:hAnsi="Courier"/>
          <w:color w:val="00EEC0"/>
          <w:sz w:val="20"/>
          <w:szCs w:val="20"/>
        </w:rPr>
        <w:t>PLINVASTLEFLDLRGCC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A</w:t>
      </w:r>
      <w:r w:rsidRPr="00982DB3" w:rsidR="00D93692">
        <w:rPr>
          <w:rFonts w:ascii="Courier" w:hAnsi="Courier"/>
          <w:color w:val="00EEC0"/>
          <w:sz w:val="20"/>
          <w:szCs w:val="20"/>
        </w:rPr>
        <w:t>LDDSSAAVLA</w:t>
      </w:r>
      <w:r w:rsidRPr="00982DB3">
        <w:rPr>
          <w:rFonts w:ascii="Courier" w:hAnsi="Courier"/>
          <w:color w:val="00EEC0"/>
          <w:sz w:val="20"/>
          <w:szCs w:val="20"/>
        </w:rPr>
        <w:t>SLANLQVLVLSDT</w:t>
      </w:r>
      <w:r w:rsidRPr="000127A7">
        <w:rPr>
          <w:rFonts w:ascii="Courier" w:hAnsi="Courier"/>
          <w:color w:val="000000" w:themeColor="text1"/>
          <w:sz w:val="20"/>
          <w:szCs w:val="20"/>
        </w:rPr>
        <w:t>G</w:t>
      </w:r>
      <w:r w:rsidRPr="00982DB3">
        <w:rPr>
          <w:rFonts w:ascii="Courier" w:hAnsi="Courier"/>
          <w:color w:val="00EEC0"/>
          <w:sz w:val="20"/>
          <w:szCs w:val="20"/>
        </w:rPr>
        <w:t>VTSTTVAAVAENCRR</w:t>
      </w:r>
      <w:r w:rsidRPr="00982DB3" w:rsidR="000127A7">
        <w:rPr>
          <w:rFonts w:ascii="Courier" w:hAnsi="Courier"/>
          <w:color w:val="00EEC0"/>
          <w:sz w:val="20"/>
          <w:szCs w:val="20"/>
        </w:rPr>
        <w:t>LE</w:t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0127A7" w:rsidR="00083A95">
        <w:rPr>
          <w:rFonts w:ascii="Courier" w:hAnsi="Courier"/>
          <w:color w:val="00B05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>LRR8</w:t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>LRR</w:t>
      </w:r>
      <w:r w:rsidRPr="00982DB3" w:rsidR="000127A7">
        <w:rPr>
          <w:rFonts w:ascii="Courier" w:hAnsi="Courier"/>
          <w:color w:val="00EEC0"/>
          <w:sz w:val="20"/>
          <w:szCs w:val="20"/>
        </w:rPr>
        <w:t>9</w:t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>LRR1</w:t>
      </w:r>
      <w:r w:rsidRPr="00982DB3" w:rsidR="000127A7">
        <w:rPr>
          <w:rFonts w:ascii="Courier" w:hAnsi="Courier"/>
          <w:color w:val="00EEC0"/>
          <w:sz w:val="20"/>
          <w:szCs w:val="20"/>
        </w:rPr>
        <w:t>0</w:t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</w:p>
    <w:p w:rsidRPr="00982DB3" w:rsidR="00D47B63" w:rsidP="00AC6924" w:rsidRDefault="00CC24CD" w14:paraId="775D379C" w14:textId="13E55708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72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982DB3" w:rsidR="00D93692">
        <w:rPr>
          <w:rFonts w:ascii="Courier" w:hAnsi="Courier"/>
          <w:color w:val="00EEC0"/>
          <w:sz w:val="20"/>
          <w:szCs w:val="20"/>
        </w:rPr>
        <w:t>MLDVS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R</w:t>
      </w:r>
      <w:r w:rsidRPr="00982DB3" w:rsidR="00D93692">
        <w:rPr>
          <w:rFonts w:ascii="Courier" w:hAnsi="Courier"/>
          <w:color w:val="00B0F0"/>
          <w:sz w:val="20"/>
          <w:szCs w:val="20"/>
        </w:rPr>
        <w:t>I</w:t>
      </w:r>
      <w:r w:rsidRPr="00982DB3" w:rsidR="00D93692">
        <w:rPr>
          <w:rFonts w:ascii="Courier" w:hAnsi="Courier"/>
          <w:color w:val="00EEC0"/>
          <w:sz w:val="20"/>
          <w:szCs w:val="20"/>
        </w:rPr>
        <w:t>SRFSK</w:t>
      </w:r>
      <w:r w:rsidRPr="00982DB3" w:rsidR="00D93692">
        <w:rPr>
          <w:rFonts w:ascii="Courier" w:hAnsi="Courier"/>
          <w:color w:val="00EEC0"/>
          <w:sz w:val="20"/>
          <w:szCs w:val="20"/>
          <w:u w:val="single"/>
        </w:rPr>
        <w:t>EAALLLPLHLLRLTR</w:t>
      </w:r>
      <w:r w:rsidRPr="00982DB3" w:rsidR="00D93692">
        <w:rPr>
          <w:rFonts w:ascii="Courier" w:hAnsi="Courier"/>
          <w:color w:val="00EEC0"/>
          <w:sz w:val="20"/>
          <w:szCs w:val="20"/>
        </w:rPr>
        <w:t>L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K</w:t>
      </w:r>
      <w:r w:rsidRPr="00982DB3" w:rsidR="009A3838">
        <w:rPr>
          <w:rFonts w:ascii="Courier" w:hAnsi="Courier"/>
          <w:color w:val="00EEC0"/>
          <w:sz w:val="20"/>
          <w:szCs w:val="20"/>
        </w:rPr>
        <w:t>LTKNSAVDDEVVRDCLSRLKRLALLDVSH</w:t>
      </w:r>
      <w:r w:rsidRPr="00982DB3" w:rsidR="000127A7">
        <w:rPr>
          <w:rFonts w:ascii="Courier" w:hAnsi="Courier"/>
          <w:color w:val="00EEC0"/>
          <w:sz w:val="20"/>
          <w:szCs w:val="20"/>
        </w:rPr>
        <w:t>CW</w:t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083A95">
        <w:rPr>
          <w:rFonts w:ascii="Courier" w:hAnsi="Courier"/>
          <w:color w:val="000000" w:themeColor="text1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083A95">
        <w:rPr>
          <w:rFonts w:ascii="Courier" w:hAnsi="Courier"/>
          <w:color w:val="00EEC0"/>
          <w:sz w:val="20"/>
          <w:szCs w:val="20"/>
        </w:rPr>
        <w:tab/>
      </w:r>
      <w:r w:rsidRPr="00982DB3" w:rsidR="00B1373E">
        <w:rPr>
          <w:rFonts w:ascii="Courier" w:hAnsi="Courier"/>
          <w:color w:val="00EEC0"/>
          <w:sz w:val="20"/>
          <w:szCs w:val="20"/>
        </w:rPr>
        <w:t>LRR1</w:t>
      </w:r>
      <w:r w:rsidRPr="00982DB3" w:rsidR="000127A7">
        <w:rPr>
          <w:rFonts w:ascii="Courier" w:hAnsi="Courier"/>
          <w:color w:val="00EEC0"/>
          <w:sz w:val="20"/>
          <w:szCs w:val="20"/>
        </w:rPr>
        <w:t>1</w:t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ab/>
      </w:r>
      <w:r w:rsidRPr="00982DB3" w:rsidR="000127A7">
        <w:rPr>
          <w:rFonts w:ascii="Courier" w:hAnsi="Courier"/>
          <w:color w:val="00EEC0"/>
          <w:sz w:val="20"/>
          <w:szCs w:val="20"/>
        </w:rPr>
        <w:t>LRR12</w:t>
      </w:r>
    </w:p>
    <w:p w:rsidRPr="000127A7" w:rsidR="00D93692" w:rsidP="00AC6924" w:rsidRDefault="00CC24CD" w14:paraId="78E08995" w14:textId="2CD081FF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  <w:u w:val="single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78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R</w:t>
      </w:r>
      <w:r w:rsidRPr="00982DB3" w:rsidR="00D93692">
        <w:rPr>
          <w:rFonts w:ascii="Courier" w:hAnsi="Courier"/>
          <w:color w:val="00EEC0"/>
          <w:sz w:val="20"/>
          <w:szCs w:val="20"/>
          <w:u w:val="single"/>
        </w:rPr>
        <w:t>VTSGFCVPPLPQNPDGMSLRR</w:t>
      </w:r>
      <w:r w:rsidRPr="00982DB3" w:rsidR="00D93692">
        <w:rPr>
          <w:rFonts w:ascii="Courier" w:hAnsi="Courier"/>
          <w:color w:val="00EEC0"/>
          <w:sz w:val="20"/>
          <w:szCs w:val="20"/>
        </w:rPr>
        <w:t>LGLFGC</w:t>
      </w:r>
      <w:r w:rsidRPr="000127A7" w:rsidR="00D93692">
        <w:rPr>
          <w:rFonts w:ascii="Courier" w:hAnsi="Courier"/>
          <w:color w:val="000000" w:themeColor="text1"/>
          <w:sz w:val="20"/>
          <w:szCs w:val="20"/>
        </w:rPr>
        <w:t>N</w:t>
      </w:r>
      <w:r w:rsidRPr="00982DB3" w:rsidR="009A3838">
        <w:rPr>
          <w:rFonts w:ascii="Courier" w:hAnsi="Courier"/>
          <w:color w:val="00EEC0"/>
          <w:sz w:val="20"/>
          <w:szCs w:val="20"/>
        </w:rPr>
        <w:t>VERQR</w:t>
      </w:r>
      <w:r w:rsidRPr="00982DB3" w:rsidR="009A3838">
        <w:rPr>
          <w:rFonts w:ascii="Courier" w:hAnsi="Courier"/>
          <w:color w:val="00EEC0"/>
          <w:sz w:val="20"/>
          <w:szCs w:val="20"/>
          <w:u w:val="single"/>
        </w:rPr>
        <w:t>VQDALRDAGAAKVQLSLH</w:t>
      </w:r>
      <w:r w:rsidRPr="000127A7">
        <w:rPr>
          <w:rFonts w:ascii="Courier" w:hAnsi="Courier"/>
          <w:color w:val="000000" w:themeColor="text1"/>
          <w:sz w:val="20"/>
          <w:szCs w:val="20"/>
          <w:u w:val="single"/>
        </w:rPr>
        <w:t>HELPMF</w:t>
      </w:r>
      <w:r w:rsidRPr="000127A7" w:rsidR="000127A7">
        <w:rPr>
          <w:rFonts w:ascii="Courier" w:hAnsi="Courier"/>
          <w:color w:val="000000" w:themeColor="text1"/>
          <w:sz w:val="20"/>
          <w:szCs w:val="20"/>
          <w:u w:val="single"/>
        </w:rPr>
        <w:t>DL</w:t>
      </w:r>
    </w:p>
    <w:p w:rsidRPr="000127A7" w:rsidR="00D93692" w:rsidP="00AC6924" w:rsidRDefault="00D93692" w14:paraId="1A9DFAA1" w14:textId="77777777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  <w:u w:val="single"/>
        </w:rPr>
      </w:pPr>
    </w:p>
    <w:p w:rsidRPr="009A3838" w:rsidR="00CC24CD" w:rsidP="00AC6924" w:rsidRDefault="00D93692" w14:paraId="596B1E10" w14:textId="205D0D36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84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 w:rsidR="00CC24CD">
        <w:rPr>
          <w:rFonts w:ascii="Courier" w:hAnsi="Courier"/>
          <w:color w:val="000000" w:themeColor="text1"/>
          <w:sz w:val="20"/>
          <w:szCs w:val="20"/>
          <w:u w:val="single"/>
        </w:rPr>
        <w:t>PCVYSNLPNLDLR</w:t>
      </w:r>
      <w:r w:rsidRPr="000127A7" w:rsidR="00CC24CD">
        <w:rPr>
          <w:rFonts w:ascii="Courier" w:hAnsi="Courier"/>
          <w:color w:val="000000" w:themeColor="text1"/>
          <w:sz w:val="20"/>
          <w:szCs w:val="20"/>
        </w:rPr>
        <w:t>CRTFIEGC*</w:t>
      </w:r>
    </w:p>
    <w:p w:rsidRPr="00CC24CD" w:rsidR="00D47B63" w:rsidP="009A3838" w:rsidRDefault="00083A95" w14:paraId="072FD0CE" w14:textId="7D6D2C8B">
      <w:pPr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F53858">
        <w:rPr>
          <w:rFonts w:ascii="Courier" w:hAnsi="Courier"/>
          <w:color w:val="00B050"/>
          <w:sz w:val="20"/>
          <w:szCs w:val="20"/>
        </w:rPr>
        <w:tab/>
      </w:r>
      <w:r w:rsidRPr="00F53858">
        <w:rPr>
          <w:rFonts w:ascii="Courier" w:hAnsi="Courier"/>
          <w:color w:val="00B050"/>
          <w:sz w:val="20"/>
          <w:szCs w:val="20"/>
        </w:rPr>
        <w:tab/>
      </w:r>
      <w:r w:rsidRPr="00F53858">
        <w:rPr>
          <w:rFonts w:ascii="Courier" w:hAnsi="Courier"/>
          <w:color w:val="00B050"/>
          <w:sz w:val="20"/>
          <w:szCs w:val="20"/>
        </w:rPr>
        <w:tab/>
      </w:r>
      <w:r w:rsidRPr="00F53858">
        <w:rPr>
          <w:rFonts w:ascii="Courier" w:hAnsi="Courier"/>
          <w:color w:val="00B050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</w:p>
    <w:p w:rsidR="00D47B63" w:rsidP="009A3838" w:rsidRDefault="00D47B63" w14:paraId="1020F1DB" w14:textId="77777777">
      <w:pPr>
        <w:spacing w:after="0"/>
        <w:rPr>
          <w:rFonts w:ascii="Courier" w:hAnsi="Courier"/>
          <w:color w:val="000000" w:themeColor="text1"/>
          <w:sz w:val="20"/>
          <w:szCs w:val="20"/>
          <w:u w:val="single"/>
        </w:rPr>
      </w:pPr>
    </w:p>
    <w:p w:rsidR="001A2460" w:rsidP="003C4001" w:rsidRDefault="001A2460" w14:paraId="2E494AA2" w14:textId="77777777">
      <w:pPr>
        <w:spacing w:after="0"/>
      </w:pPr>
    </w:p>
    <w:p w:rsidR="00E30EDB" w:rsidP="003C4001" w:rsidRDefault="00E30EDB" w14:paraId="4B9D8183" w14:textId="1F80477E">
      <w:pPr>
        <w:spacing w:after="0"/>
        <w:rPr>
          <w:rFonts w:ascii="Courier" w:hAnsi="Courier" w:eastAsia="Times New Roman" w:cs="Courier New"/>
          <w:color w:val="000000"/>
          <w:sz w:val="20"/>
          <w:szCs w:val="20"/>
        </w:rPr>
      </w:pPr>
    </w:p>
    <w:p w:rsidR="00853FBC" w:rsidRDefault="00853FBC" w14:paraId="7469DDFF" w14:textId="77777777">
      <w:pPr>
        <w:spacing w:after="0" w:line="240" w:lineRule="auto"/>
        <w:rPr>
          <w:rFonts w:ascii="Courier" w:hAnsi="Courier" w:eastAsia="Times New Roman" w:cs="Arial"/>
          <w:color w:val="000000"/>
          <w:sz w:val="20"/>
          <w:szCs w:val="20"/>
        </w:rPr>
      </w:pPr>
      <w:r>
        <w:rPr>
          <w:rFonts w:ascii="Courier" w:hAnsi="Courier" w:eastAsia="Times New Roman" w:cs="Arial"/>
          <w:color w:val="000000"/>
          <w:sz w:val="20"/>
          <w:szCs w:val="20"/>
        </w:rPr>
        <w:br w:type="page"/>
      </w:r>
    </w:p>
    <w:p w:rsidR="00853FBC" w:rsidP="00853FBC" w:rsidRDefault="00853FBC" w14:paraId="786223F5" w14:textId="2870808B">
      <w:pPr>
        <w:spacing w:after="0"/>
        <w:rPr>
          <w:rFonts w:ascii="Courier" w:hAnsi="Courier" w:eastAsia="Times New Roman" w:cs="Arial"/>
          <w:color w:val="000000"/>
          <w:sz w:val="20"/>
          <w:szCs w:val="20"/>
        </w:rPr>
      </w:pPr>
      <w:r>
        <w:rPr>
          <w:rFonts w:ascii="Courier" w:hAnsi="Courier" w:eastAsia="Times New Roman" w:cs="Arial"/>
          <w:color w:val="000000"/>
          <w:sz w:val="20"/>
          <w:szCs w:val="20"/>
        </w:rPr>
        <w:t>D. Predicted organization of amino acids 30</w:t>
      </w:r>
      <w:r w:rsidR="003D3C76">
        <w:rPr>
          <w:rFonts w:ascii="Courier" w:hAnsi="Courier" w:eastAsia="Times New Roman" w:cs="Arial"/>
          <w:color w:val="000000"/>
          <w:sz w:val="20"/>
          <w:szCs w:val="20"/>
        </w:rPr>
        <w:t>5</w:t>
      </w:r>
      <w:r>
        <w:rPr>
          <w:rFonts w:ascii="Courier" w:hAnsi="Courier" w:eastAsia="Times New Roman" w:cs="Arial"/>
          <w:color w:val="000000"/>
          <w:sz w:val="20"/>
          <w:szCs w:val="20"/>
        </w:rPr>
        <w:t>-8</w:t>
      </w:r>
      <w:r w:rsidR="003D3C76">
        <w:rPr>
          <w:rFonts w:ascii="Courier" w:hAnsi="Courier" w:eastAsia="Times New Roman" w:cs="Arial"/>
          <w:color w:val="000000"/>
          <w:sz w:val="20"/>
          <w:szCs w:val="20"/>
        </w:rPr>
        <w:t>3</w:t>
      </w:r>
      <w:r>
        <w:rPr>
          <w:rFonts w:ascii="Courier" w:hAnsi="Courier" w:eastAsia="Times New Roman" w:cs="Arial"/>
          <w:color w:val="000000"/>
          <w:sz w:val="20"/>
          <w:szCs w:val="20"/>
        </w:rPr>
        <w:t>2 (alphaFold-2). The F-box</w:t>
      </w:r>
      <w:r w:rsidR="003D3C76">
        <w:rPr>
          <w:rFonts w:ascii="Courier" w:hAnsi="Courier" w:eastAsia="Times New Roman" w:cs="Arial"/>
          <w:color w:val="000000"/>
          <w:sz w:val="20"/>
          <w:szCs w:val="20"/>
        </w:rPr>
        <w:t>-like</w:t>
      </w:r>
      <w:r>
        <w:rPr>
          <w:rFonts w:ascii="Courier" w:hAnsi="Courier" w:eastAsia="Times New Roman" w:cs="Arial"/>
          <w:color w:val="000000"/>
          <w:sz w:val="20"/>
          <w:szCs w:val="20"/>
        </w:rPr>
        <w:t xml:space="preserve"> region is in red, and the 12 predicted LRRs are in cyan. Note that LRR5 is split by a long loop, not shown. </w:t>
      </w:r>
    </w:p>
    <w:p w:rsidR="003D3C76" w:rsidP="00853FBC" w:rsidRDefault="003D3C76" w14:paraId="79B7AFB7" w14:textId="77777777">
      <w:pPr>
        <w:spacing w:after="0"/>
        <w:rPr>
          <w:rFonts w:ascii="Courier" w:hAnsi="Courier" w:eastAsia="Times New Roman" w:cs="Arial"/>
          <w:color w:val="000000"/>
          <w:sz w:val="20"/>
          <w:szCs w:val="20"/>
        </w:rPr>
      </w:pPr>
    </w:p>
    <w:p w:rsidRPr="003C4001" w:rsidR="003D3C76" w:rsidP="00853FBC" w:rsidRDefault="003D3C76" w14:paraId="357AE338" w14:textId="0CC5E774">
      <w:pPr>
        <w:spacing w:after="0"/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1F4D0DE2" wp14:editId="71664A00">
            <wp:extent cx="6858000" cy="8127365"/>
            <wp:effectExtent l="0" t="0" r="0" b="635"/>
            <wp:docPr id="520570294" name="Picture 1" descr="A close-up of a dn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570294" name="Picture 1" descr="A close-up of a dna molecu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12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3C4001" w:rsidR="003D3C76" w:rsidSect="000772D6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w:initials="GG" w:author="Gustavo Gustavo" w:date="2023-11-12T15:44:59" w:id="1736840187">
    <w:p w:rsidR="4CCADF7C" w:rsidRDefault="4CCADF7C" w14:paraId="4DDE5AE6" w14:textId="0002C3FE">
      <w:pPr>
        <w:pStyle w:val="CommentText"/>
      </w:pPr>
      <w:r w:rsidR="4CCADF7C">
        <w:rPr/>
        <w:t xml:space="preserve">A, B and C legend does not match the figures. </w:t>
      </w:r>
      <w:r>
        <w:rPr>
          <w:rStyle w:val="CommentReference"/>
        </w:rPr>
        <w:annotationRef/>
      </w:r>
    </w:p>
    <w:p w:rsidR="4CCADF7C" w:rsidRDefault="4CCADF7C" w14:paraId="68C721EF" w14:textId="34D5EDCC">
      <w:pPr>
        <w:pStyle w:val="CommentText"/>
      </w:pPr>
      <w:r w:rsidR="4CCADF7C">
        <w:rPr/>
        <w:t>A shows 12 LRR but the manuscript says 10 LRR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68C721EF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2E76B84" w16cex:dateUtc="2023-11-12T20:44:59.7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8C721EF" w16cid:durableId="32E76B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Gustavo Gustavo">
    <w15:presenceInfo w15:providerId="" w15:userId=""/>
  </w15:person>
</w15:peopl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232"/>
  <w:proofState w:spelling="clean" w:grammar="dirty"/>
  <w:trackRevisions w:val="false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51"/>
    <w:rsid w:val="0000575E"/>
    <w:rsid w:val="000127A5"/>
    <w:rsid w:val="000127A7"/>
    <w:rsid w:val="00015E0F"/>
    <w:rsid w:val="00031858"/>
    <w:rsid w:val="000357C1"/>
    <w:rsid w:val="0004179F"/>
    <w:rsid w:val="0005364D"/>
    <w:rsid w:val="00057F89"/>
    <w:rsid w:val="00074C88"/>
    <w:rsid w:val="000772D6"/>
    <w:rsid w:val="000810CE"/>
    <w:rsid w:val="00083A95"/>
    <w:rsid w:val="000A78A1"/>
    <w:rsid w:val="000B12B2"/>
    <w:rsid w:val="000C5976"/>
    <w:rsid w:val="000F78A7"/>
    <w:rsid w:val="00112682"/>
    <w:rsid w:val="00112FDB"/>
    <w:rsid w:val="00134257"/>
    <w:rsid w:val="001404B3"/>
    <w:rsid w:val="0015048F"/>
    <w:rsid w:val="001526AD"/>
    <w:rsid w:val="0016409A"/>
    <w:rsid w:val="00183D6B"/>
    <w:rsid w:val="00191A3C"/>
    <w:rsid w:val="001952C0"/>
    <w:rsid w:val="001A2460"/>
    <w:rsid w:val="001B0620"/>
    <w:rsid w:val="001B2BAF"/>
    <w:rsid w:val="001B3432"/>
    <w:rsid w:val="001C1E4F"/>
    <w:rsid w:val="001C371C"/>
    <w:rsid w:val="001D74D1"/>
    <w:rsid w:val="001F47A1"/>
    <w:rsid w:val="001F7B87"/>
    <w:rsid w:val="00221154"/>
    <w:rsid w:val="00231760"/>
    <w:rsid w:val="00253681"/>
    <w:rsid w:val="00257E89"/>
    <w:rsid w:val="002674E9"/>
    <w:rsid w:val="00272A90"/>
    <w:rsid w:val="002745A1"/>
    <w:rsid w:val="002746AF"/>
    <w:rsid w:val="00276DB0"/>
    <w:rsid w:val="00284C41"/>
    <w:rsid w:val="002850E4"/>
    <w:rsid w:val="00297F95"/>
    <w:rsid w:val="002A1703"/>
    <w:rsid w:val="002B203A"/>
    <w:rsid w:val="002B2543"/>
    <w:rsid w:val="002B26D9"/>
    <w:rsid w:val="002B354D"/>
    <w:rsid w:val="002B4093"/>
    <w:rsid w:val="002C4FED"/>
    <w:rsid w:val="002D707A"/>
    <w:rsid w:val="003009F6"/>
    <w:rsid w:val="00304696"/>
    <w:rsid w:val="00311C29"/>
    <w:rsid w:val="00354645"/>
    <w:rsid w:val="00372CBD"/>
    <w:rsid w:val="003A325B"/>
    <w:rsid w:val="003A4D93"/>
    <w:rsid w:val="003B4206"/>
    <w:rsid w:val="003C322B"/>
    <w:rsid w:val="003C4001"/>
    <w:rsid w:val="003C68E4"/>
    <w:rsid w:val="003D3C76"/>
    <w:rsid w:val="003E38DA"/>
    <w:rsid w:val="003F1DCC"/>
    <w:rsid w:val="00400208"/>
    <w:rsid w:val="00405C0C"/>
    <w:rsid w:val="0041376D"/>
    <w:rsid w:val="00444228"/>
    <w:rsid w:val="00450E2C"/>
    <w:rsid w:val="00457A19"/>
    <w:rsid w:val="00486712"/>
    <w:rsid w:val="004A07E3"/>
    <w:rsid w:val="004A7E36"/>
    <w:rsid w:val="004C63B0"/>
    <w:rsid w:val="004C6E68"/>
    <w:rsid w:val="004D0BD7"/>
    <w:rsid w:val="004D28CE"/>
    <w:rsid w:val="004D4974"/>
    <w:rsid w:val="004D5254"/>
    <w:rsid w:val="004D6194"/>
    <w:rsid w:val="004F0E79"/>
    <w:rsid w:val="00501CCE"/>
    <w:rsid w:val="00505472"/>
    <w:rsid w:val="00521427"/>
    <w:rsid w:val="005240E1"/>
    <w:rsid w:val="005356E8"/>
    <w:rsid w:val="00547EC4"/>
    <w:rsid w:val="0056031E"/>
    <w:rsid w:val="00563207"/>
    <w:rsid w:val="0057175D"/>
    <w:rsid w:val="00573378"/>
    <w:rsid w:val="00583FE4"/>
    <w:rsid w:val="00584369"/>
    <w:rsid w:val="005A279B"/>
    <w:rsid w:val="005A4D07"/>
    <w:rsid w:val="005B08E8"/>
    <w:rsid w:val="005C2985"/>
    <w:rsid w:val="005D198F"/>
    <w:rsid w:val="005D47D6"/>
    <w:rsid w:val="005D5BFE"/>
    <w:rsid w:val="005E6E18"/>
    <w:rsid w:val="005F14EB"/>
    <w:rsid w:val="00606896"/>
    <w:rsid w:val="00613FB4"/>
    <w:rsid w:val="00641904"/>
    <w:rsid w:val="006519DE"/>
    <w:rsid w:val="00656E38"/>
    <w:rsid w:val="00663A3D"/>
    <w:rsid w:val="00670BB8"/>
    <w:rsid w:val="00677784"/>
    <w:rsid w:val="00684383"/>
    <w:rsid w:val="006954C8"/>
    <w:rsid w:val="006960F6"/>
    <w:rsid w:val="006B1AF9"/>
    <w:rsid w:val="006B6F2A"/>
    <w:rsid w:val="006C7518"/>
    <w:rsid w:val="006D69A3"/>
    <w:rsid w:val="006E3A95"/>
    <w:rsid w:val="006E6278"/>
    <w:rsid w:val="006F3BBF"/>
    <w:rsid w:val="00716EE5"/>
    <w:rsid w:val="007238CB"/>
    <w:rsid w:val="00740DBC"/>
    <w:rsid w:val="00746D30"/>
    <w:rsid w:val="00760B13"/>
    <w:rsid w:val="00761C52"/>
    <w:rsid w:val="00763718"/>
    <w:rsid w:val="0077428B"/>
    <w:rsid w:val="007829DC"/>
    <w:rsid w:val="00782EA1"/>
    <w:rsid w:val="0078340A"/>
    <w:rsid w:val="007A0637"/>
    <w:rsid w:val="007A297C"/>
    <w:rsid w:val="007C3BFF"/>
    <w:rsid w:val="007E08C1"/>
    <w:rsid w:val="007E64C8"/>
    <w:rsid w:val="007F3443"/>
    <w:rsid w:val="008042E5"/>
    <w:rsid w:val="0080637E"/>
    <w:rsid w:val="00812B2F"/>
    <w:rsid w:val="0082627A"/>
    <w:rsid w:val="008279DB"/>
    <w:rsid w:val="00827D95"/>
    <w:rsid w:val="0084461D"/>
    <w:rsid w:val="00853FBC"/>
    <w:rsid w:val="0088421D"/>
    <w:rsid w:val="00890687"/>
    <w:rsid w:val="00890E3F"/>
    <w:rsid w:val="008A2D51"/>
    <w:rsid w:val="008B7BCC"/>
    <w:rsid w:val="008C0CB3"/>
    <w:rsid w:val="008C62EB"/>
    <w:rsid w:val="008D2E82"/>
    <w:rsid w:val="008E5B38"/>
    <w:rsid w:val="008F1439"/>
    <w:rsid w:val="00900D8D"/>
    <w:rsid w:val="00902078"/>
    <w:rsid w:val="009208B8"/>
    <w:rsid w:val="00930741"/>
    <w:rsid w:val="00936549"/>
    <w:rsid w:val="009571E2"/>
    <w:rsid w:val="0096203A"/>
    <w:rsid w:val="009742BC"/>
    <w:rsid w:val="009764CD"/>
    <w:rsid w:val="00982DB3"/>
    <w:rsid w:val="0098628E"/>
    <w:rsid w:val="009A2D18"/>
    <w:rsid w:val="009A3838"/>
    <w:rsid w:val="009B7EF1"/>
    <w:rsid w:val="009C2857"/>
    <w:rsid w:val="009C423C"/>
    <w:rsid w:val="009E2D17"/>
    <w:rsid w:val="009F7379"/>
    <w:rsid w:val="00A271AF"/>
    <w:rsid w:val="00A332B4"/>
    <w:rsid w:val="00A4059E"/>
    <w:rsid w:val="00A458A6"/>
    <w:rsid w:val="00A56919"/>
    <w:rsid w:val="00A707FD"/>
    <w:rsid w:val="00A71B43"/>
    <w:rsid w:val="00A71B6A"/>
    <w:rsid w:val="00AC457B"/>
    <w:rsid w:val="00AC5EEE"/>
    <w:rsid w:val="00AC6924"/>
    <w:rsid w:val="00AD055D"/>
    <w:rsid w:val="00AD5A03"/>
    <w:rsid w:val="00AE3721"/>
    <w:rsid w:val="00AE4D7A"/>
    <w:rsid w:val="00AE5309"/>
    <w:rsid w:val="00B1373E"/>
    <w:rsid w:val="00B54895"/>
    <w:rsid w:val="00B56721"/>
    <w:rsid w:val="00B56920"/>
    <w:rsid w:val="00B60457"/>
    <w:rsid w:val="00B60705"/>
    <w:rsid w:val="00B75CC6"/>
    <w:rsid w:val="00B9767A"/>
    <w:rsid w:val="00BA7B43"/>
    <w:rsid w:val="00BB0D26"/>
    <w:rsid w:val="00BC01E3"/>
    <w:rsid w:val="00BE3C21"/>
    <w:rsid w:val="00BF5CB8"/>
    <w:rsid w:val="00BF7C65"/>
    <w:rsid w:val="00C0414E"/>
    <w:rsid w:val="00C04706"/>
    <w:rsid w:val="00C04F2F"/>
    <w:rsid w:val="00C057F1"/>
    <w:rsid w:val="00C2093D"/>
    <w:rsid w:val="00C31B75"/>
    <w:rsid w:val="00C4143C"/>
    <w:rsid w:val="00C60F6F"/>
    <w:rsid w:val="00C61A03"/>
    <w:rsid w:val="00C70DB0"/>
    <w:rsid w:val="00C715E6"/>
    <w:rsid w:val="00C71E38"/>
    <w:rsid w:val="00C90455"/>
    <w:rsid w:val="00C907CB"/>
    <w:rsid w:val="00C91063"/>
    <w:rsid w:val="00CB041F"/>
    <w:rsid w:val="00CB62AD"/>
    <w:rsid w:val="00CB689F"/>
    <w:rsid w:val="00CC24CD"/>
    <w:rsid w:val="00CC28E3"/>
    <w:rsid w:val="00CC3116"/>
    <w:rsid w:val="00CD2C10"/>
    <w:rsid w:val="00CD6519"/>
    <w:rsid w:val="00CF493D"/>
    <w:rsid w:val="00CF6CB6"/>
    <w:rsid w:val="00D224BE"/>
    <w:rsid w:val="00D30A0D"/>
    <w:rsid w:val="00D31CFA"/>
    <w:rsid w:val="00D33723"/>
    <w:rsid w:val="00D4248F"/>
    <w:rsid w:val="00D43A10"/>
    <w:rsid w:val="00D4649F"/>
    <w:rsid w:val="00D47B63"/>
    <w:rsid w:val="00D503FA"/>
    <w:rsid w:val="00D92BA1"/>
    <w:rsid w:val="00D93692"/>
    <w:rsid w:val="00DA1DD7"/>
    <w:rsid w:val="00DA5442"/>
    <w:rsid w:val="00DB34F1"/>
    <w:rsid w:val="00DC1B57"/>
    <w:rsid w:val="00DD1C39"/>
    <w:rsid w:val="00DD61E4"/>
    <w:rsid w:val="00E007AE"/>
    <w:rsid w:val="00E01BBD"/>
    <w:rsid w:val="00E07CE0"/>
    <w:rsid w:val="00E14D22"/>
    <w:rsid w:val="00E30EDB"/>
    <w:rsid w:val="00E41A54"/>
    <w:rsid w:val="00E53A2D"/>
    <w:rsid w:val="00E54F8B"/>
    <w:rsid w:val="00E55D66"/>
    <w:rsid w:val="00E62774"/>
    <w:rsid w:val="00E666FE"/>
    <w:rsid w:val="00E67642"/>
    <w:rsid w:val="00E71682"/>
    <w:rsid w:val="00E71888"/>
    <w:rsid w:val="00E86880"/>
    <w:rsid w:val="00EA5F33"/>
    <w:rsid w:val="00EA60C7"/>
    <w:rsid w:val="00EC3227"/>
    <w:rsid w:val="00EC7D41"/>
    <w:rsid w:val="00ED122C"/>
    <w:rsid w:val="00EF3161"/>
    <w:rsid w:val="00EF5918"/>
    <w:rsid w:val="00EF6308"/>
    <w:rsid w:val="00F257F1"/>
    <w:rsid w:val="00F3160E"/>
    <w:rsid w:val="00F33DBC"/>
    <w:rsid w:val="00F41D59"/>
    <w:rsid w:val="00F4342C"/>
    <w:rsid w:val="00F43628"/>
    <w:rsid w:val="00F53858"/>
    <w:rsid w:val="00F62021"/>
    <w:rsid w:val="00F77D2D"/>
    <w:rsid w:val="00F8671F"/>
    <w:rsid w:val="00F941F5"/>
    <w:rsid w:val="00FA03C0"/>
    <w:rsid w:val="00FA4BE1"/>
    <w:rsid w:val="00FB34C9"/>
    <w:rsid w:val="00FB446F"/>
    <w:rsid w:val="00FB76A4"/>
    <w:rsid w:val="00FC19AC"/>
    <w:rsid w:val="00FC46AD"/>
    <w:rsid w:val="00FC4DC2"/>
    <w:rsid w:val="00FE1C5D"/>
    <w:rsid w:val="4CCAD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401CC"/>
  <w15:chartTrackingRefBased/>
  <w15:docId w15:val="{4EEDBD84-9CD0-9147-886B-DBCECBF0A4B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Gill Sans" w:hAnsi="Gill Sans" w:cs="Times New Roman (Body CS)" w:eastAsiaTheme="minorHAns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A2D51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3F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2.png" Id="rId6" /><Relationship Type="http://schemas.openxmlformats.org/officeDocument/2006/relationships/image" Target="media/image1.emf" Id="rId5" /><Relationship Type="http://schemas.openxmlformats.org/officeDocument/2006/relationships/comments" Target="comments.xml" Id="R429544d141234794" /><Relationship Type="http://schemas.microsoft.com/office/2011/relationships/people" Target="people.xml" Id="Rca7bfc9c3c4a4eb6" /><Relationship Type="http://schemas.microsoft.com/office/2011/relationships/commentsExtended" Target="commentsExtended.xml" Id="R04cc3665644a4c7a" /><Relationship Type="http://schemas.microsoft.com/office/2016/09/relationships/commentsIds" Target="commentsIds.xml" Id="R49363a8dd77c4540" /><Relationship Type="http://schemas.microsoft.com/office/2018/08/relationships/commentsExtensible" Target="commentsExtensible.xml" Id="Rc0f7911300484c55" /><Relationship Type="http://schemas.openxmlformats.org/officeDocument/2006/relationships/hyperlink" Target="https://alphafold.ebi.ac.uk/entry/S8EUA4" TargetMode="External" Id="R1d82583b2c3b4c4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G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ristopher Mark West</dc:creator>
  <keywords/>
  <dc:description/>
  <lastModifiedBy>Gustavo Gustavo</lastModifiedBy>
  <revision>3</revision>
  <dcterms:created xsi:type="dcterms:W3CDTF">2023-11-12T20:36:00.0000000Z</dcterms:created>
  <dcterms:modified xsi:type="dcterms:W3CDTF">2023-11-12T20:45:05.7076375Z</dcterms:modified>
</coreProperties>
</file>